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632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1276"/>
      </w:tblGrid>
      <w:tr w:rsidR="004520D8" w:rsidRPr="005328FA" w14:paraId="314CD30C" w14:textId="77777777" w:rsidTr="00201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276" w:type="dxa"/>
            <w:shd w:val="clear" w:color="auto" w:fill="auto"/>
          </w:tcPr>
          <w:p w14:paraId="0DF253E3" w14:textId="0FE9EED3" w:rsidR="004520D8" w:rsidRPr="005328F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1</w:t>
            </w:r>
          </w:p>
        </w:tc>
      </w:tr>
      <w:tr w:rsidR="004520D8" w:rsidRPr="005328FA" w14:paraId="2FD68AD8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276" w:type="dxa"/>
            <w:shd w:val="clear" w:color="auto" w:fill="auto"/>
          </w:tcPr>
          <w:p w14:paraId="0B24706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7BCA61" w14:textId="77777777" w:rsidR="003C59CF" w:rsidRDefault="00936C2A" w:rsidP="002D2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77A47480" w:rsidR="00936C2A" w:rsidRPr="005328FA" w:rsidRDefault="00936C2A" w:rsidP="002D2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540FA7C8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276" w:type="dxa"/>
            <w:shd w:val="clear" w:color="auto" w:fill="auto"/>
          </w:tcPr>
          <w:p w14:paraId="76329D6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B165253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26135DC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4A79BC2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50D444CA" w:rsidR="003C59CF" w:rsidRPr="005328FA" w:rsidRDefault="00936C2A" w:rsidP="00936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6BBCF83B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276" w:type="dxa"/>
            <w:shd w:val="clear" w:color="auto" w:fill="auto"/>
          </w:tcPr>
          <w:p w14:paraId="58A653C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CCA82A" w14:textId="1D730171" w:rsidR="00936C2A" w:rsidRDefault="00936C2A" w:rsidP="00936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436743E1" w14:textId="700E605C" w:rsidR="00D34179" w:rsidRPr="005328FA" w:rsidRDefault="00D34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322C87F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6E5C2BBF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276" w:type="dxa"/>
            <w:shd w:val="clear" w:color="auto" w:fill="auto"/>
          </w:tcPr>
          <w:p w14:paraId="1B5337E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D44EE8" w14:textId="77777777" w:rsidR="00BB0462" w:rsidRDefault="00936C2A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1FEE513" w14:textId="77777777" w:rsidR="00936C2A" w:rsidRDefault="00936C2A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77777777" w:rsidR="00936C2A" w:rsidRPr="005328FA" w:rsidRDefault="00936C2A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3B74E0E4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58727EBC" w14:textId="0AA703BD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276" w:type="dxa"/>
          </w:tcPr>
          <w:p w14:paraId="07BBA3E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35425D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14D4CCD4" w14:textId="3D5A3C5C" w:rsidR="00936C2A" w:rsidRDefault="00936C2A" w:rsidP="00936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FBA5272" w14:textId="49CA71F5" w:rsidR="00BB0462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706C5482" w14:textId="42C291A5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276" w:type="dxa"/>
            <w:shd w:val="clear" w:color="auto" w:fill="auto"/>
          </w:tcPr>
          <w:p w14:paraId="61EF534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7682AA5A" w:rsidR="00A27FC9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276" w:type="dxa"/>
            <w:shd w:val="clear" w:color="auto" w:fill="auto"/>
          </w:tcPr>
          <w:p w14:paraId="7F348DB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2D5BCE" w14:textId="0DCE438C" w:rsidR="00A27FC9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497567C" w14:textId="77777777" w:rsidR="00A27FC9" w:rsidRPr="005328FA" w:rsidRDefault="00A27FC9" w:rsidP="002D2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6FDDB6A" w14:textId="77777777" w:rsidTr="00201159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085DDDF5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276" w:type="dxa"/>
            <w:shd w:val="clear" w:color="auto" w:fill="auto"/>
          </w:tcPr>
          <w:p w14:paraId="2CA537D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D020749" w14:textId="77777777" w:rsidR="004A2904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94AD5EF" w14:textId="16ABFC8F" w:rsidR="00936C2A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11DE428E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276" w:type="dxa"/>
            <w:shd w:val="clear" w:color="auto" w:fill="auto"/>
          </w:tcPr>
          <w:p w14:paraId="5F04AB8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1362380" w:rsidR="00936C2A" w:rsidRPr="005328F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276" w:type="dxa"/>
            <w:shd w:val="clear" w:color="auto" w:fill="auto"/>
          </w:tcPr>
          <w:p w14:paraId="24FCD93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57B777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  <w:p w14:paraId="45AC899C" w14:textId="3F260641" w:rsidR="00936C2A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276" w:type="dxa"/>
            <w:shd w:val="clear" w:color="auto" w:fill="auto"/>
          </w:tcPr>
          <w:p w14:paraId="30CAC408" w14:textId="77777777" w:rsidR="004A2904" w:rsidRDefault="004A290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DCF2744" w14:textId="77777777" w:rsidR="00936C2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457C32A" w14:textId="77777777" w:rsidR="00936C2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42897731" w14:textId="17E3CDF5" w:rsidR="00936C2A" w:rsidRPr="005328F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55E6F22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276" w:type="dxa"/>
            <w:shd w:val="clear" w:color="auto" w:fill="auto"/>
          </w:tcPr>
          <w:p w14:paraId="61E6C7B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99051F" w14:textId="1A32F198" w:rsidR="00936C2A" w:rsidRDefault="00936C2A" w:rsidP="00936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AD4EFD2" w14:textId="2F6B2225" w:rsidR="004A2904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27664A09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276" w:type="dxa"/>
            <w:shd w:val="clear" w:color="auto" w:fill="auto"/>
          </w:tcPr>
          <w:p w14:paraId="5099C36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C720509" w14:textId="77777777" w:rsidR="004A2904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4BA14A47" w14:textId="1D3809A8" w:rsidR="00936C2A" w:rsidRPr="005328F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276" w:type="dxa"/>
            <w:shd w:val="clear" w:color="auto" w:fill="auto"/>
          </w:tcPr>
          <w:p w14:paraId="1FBFC57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D72E47" w14:textId="77777777" w:rsidR="004A2904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</w:p>
          <w:p w14:paraId="529E5F27" w14:textId="77777777" w:rsidR="00936C2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</w:p>
          <w:p w14:paraId="394AB730" w14:textId="61D3AA00" w:rsidR="00936C2A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20B52EDD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276" w:type="dxa"/>
            <w:shd w:val="clear" w:color="auto" w:fill="auto"/>
          </w:tcPr>
          <w:p w14:paraId="31D6D83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552403" w14:textId="77777777" w:rsidR="004A2904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E045620" w14:textId="6E536712" w:rsidR="00936C2A" w:rsidRPr="005328FA" w:rsidRDefault="00936C2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2339D1C6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276" w:type="dxa"/>
            <w:shd w:val="clear" w:color="auto" w:fill="auto"/>
          </w:tcPr>
          <w:p w14:paraId="10A6118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D3721A" w14:textId="4DFB48C6" w:rsidR="00936C2A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276" w:type="dxa"/>
            <w:shd w:val="clear" w:color="auto" w:fill="auto"/>
          </w:tcPr>
          <w:p w14:paraId="1065481B" w14:textId="3C23C0E0" w:rsidR="004520D8" w:rsidRPr="005328FA" w:rsidRDefault="00936C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276" w:type="dxa"/>
            <w:shd w:val="clear" w:color="auto" w:fill="auto"/>
          </w:tcPr>
          <w:p w14:paraId="7CC3258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8377DE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41F2BC3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DED340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9E6D382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FDC24EF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5B81BB11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374CFEEA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276" w:type="dxa"/>
            <w:shd w:val="clear" w:color="auto" w:fill="auto"/>
          </w:tcPr>
          <w:p w14:paraId="1AF257A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5E18E799" w:rsidR="000441B5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276" w:type="dxa"/>
            <w:shd w:val="clear" w:color="auto" w:fill="auto"/>
          </w:tcPr>
          <w:p w14:paraId="7C79BB2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E55030" w14:textId="650EFBC6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201159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276" w:type="dxa"/>
            <w:shd w:val="clear" w:color="auto" w:fill="auto"/>
          </w:tcPr>
          <w:p w14:paraId="0ADDC4F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1EDA28" w14:textId="78D99F4D" w:rsidR="000441B5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276" w:type="dxa"/>
            <w:shd w:val="clear" w:color="auto" w:fill="auto"/>
          </w:tcPr>
          <w:p w14:paraId="4FC144E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9A4A16" w14:textId="3DE8BE1B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276" w:type="dxa"/>
            <w:shd w:val="clear" w:color="auto" w:fill="auto"/>
          </w:tcPr>
          <w:p w14:paraId="7C98CEC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4D1D911" w14:textId="77777777" w:rsidR="000441B5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2181310D" w14:textId="77777777" w:rsidR="000441B5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A8434E3" w14:textId="58B13718" w:rsidR="000441B5" w:rsidRDefault="000441B5" w:rsidP="00044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7ED8BB8" w14:textId="219B69F7" w:rsidR="004A2904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4CEDC52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276" w:type="dxa"/>
            <w:shd w:val="clear" w:color="auto" w:fill="auto"/>
          </w:tcPr>
          <w:p w14:paraId="48718FC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3CDED4" w14:textId="77777777" w:rsidR="00201159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E5C0DA9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1BADAE2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086BE3CD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4747C36" w14:textId="0B873D11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A2AF81B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4DE6612E" w14:textId="2E0EDED4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276" w:type="dxa"/>
            <w:shd w:val="clear" w:color="auto" w:fill="auto"/>
          </w:tcPr>
          <w:p w14:paraId="77F9C1C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E3E64AE" w14:textId="77777777" w:rsidR="00201159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6B1D16CA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5600241D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1AA94732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276" w:type="dxa"/>
            <w:shd w:val="clear" w:color="auto" w:fill="auto"/>
          </w:tcPr>
          <w:p w14:paraId="750D5FB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568170" w14:textId="77777777" w:rsidR="000441B5" w:rsidRDefault="000441B5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  <w:p w14:paraId="720EA17B" w14:textId="77777777" w:rsidR="000441B5" w:rsidRDefault="000441B5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14</w:t>
            </w:r>
          </w:p>
          <w:p w14:paraId="2EF00B7F" w14:textId="3655CDB1" w:rsidR="000441B5" w:rsidRPr="005328FA" w:rsidRDefault="000441B5" w:rsidP="002D2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7C596A8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AB0924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276" w:type="dxa"/>
            <w:shd w:val="clear" w:color="auto" w:fill="auto"/>
          </w:tcPr>
          <w:p w14:paraId="1FD8B5DD" w14:textId="14C0C942" w:rsidR="004520D8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276" w:type="dxa"/>
            <w:shd w:val="clear" w:color="auto" w:fill="auto"/>
          </w:tcPr>
          <w:p w14:paraId="35EB4F4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F5A72B" w14:textId="77777777" w:rsidR="000441B5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4270B6DD" w14:textId="7924032A" w:rsidR="000441B5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68E2D551" w14:textId="759A5C03" w:rsidR="00201159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15</w:t>
            </w:r>
          </w:p>
        </w:tc>
      </w:tr>
      <w:tr w:rsidR="004520D8" w:rsidRPr="005328FA" w14:paraId="053DB5CA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550F2E5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276" w:type="dxa"/>
            <w:shd w:val="clear" w:color="auto" w:fill="auto"/>
          </w:tcPr>
          <w:p w14:paraId="4E748D8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DA34CFA" w14:textId="2A79620C" w:rsidR="00201159" w:rsidRDefault="002011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D695CD" w14:textId="3DC8E5BD" w:rsidR="00201159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276" w:type="dxa"/>
            <w:shd w:val="clear" w:color="auto" w:fill="auto"/>
          </w:tcPr>
          <w:p w14:paraId="73EDA910" w14:textId="5F2246DF" w:rsidR="004520D8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276" w:type="dxa"/>
            <w:shd w:val="clear" w:color="auto" w:fill="auto"/>
          </w:tcPr>
          <w:p w14:paraId="2BB14BC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972276" w14:textId="4105B03A" w:rsidR="00201159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</w:t>
            </w:r>
          </w:p>
        </w:tc>
      </w:tr>
      <w:tr w:rsidR="004520D8" w:rsidRPr="005328FA" w14:paraId="605E6001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1204E1FD" w14:textId="5B271536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276" w:type="dxa"/>
            <w:shd w:val="clear" w:color="auto" w:fill="auto"/>
          </w:tcPr>
          <w:p w14:paraId="26BE6C8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2468B66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375E71DE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, 9</w:t>
            </w:r>
          </w:p>
          <w:p w14:paraId="513396C2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  <w:p w14:paraId="659724A6" w14:textId="7265F39B" w:rsidR="000441B5" w:rsidRDefault="000441B5" w:rsidP="00044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  <w:p w14:paraId="208DE16B" w14:textId="4C3F7273" w:rsidR="001C7106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201159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60F01B2E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276" w:type="dxa"/>
            <w:shd w:val="clear" w:color="auto" w:fill="auto"/>
          </w:tcPr>
          <w:p w14:paraId="623EB35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0C88F73" w14:textId="77777777" w:rsidR="001C7106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14:paraId="1933F630" w14:textId="77777777" w:rsidR="000441B5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14:paraId="0DED4436" w14:textId="164435D4" w:rsidR="000441B5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9840B5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97846E2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276" w:type="dxa"/>
            <w:shd w:val="clear" w:color="auto" w:fill="auto"/>
          </w:tcPr>
          <w:p w14:paraId="548AD3B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CE8A5E9" w14:textId="77777777" w:rsidR="001C7106" w:rsidRDefault="001C71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1D1C4E1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  <w:p w14:paraId="777AD4C9" w14:textId="77777777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59E9F6" w14:textId="7C713085" w:rsidR="000441B5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14:paraId="76C51A8B" w14:textId="41360C1C" w:rsidR="001C7106" w:rsidRPr="005328FA" w:rsidRDefault="001C71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25F71D1F" w14:textId="3E42162F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276" w:type="dxa"/>
            <w:shd w:val="clear" w:color="auto" w:fill="auto"/>
          </w:tcPr>
          <w:p w14:paraId="089785CA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E18ED4E" w14:textId="4415DAE2" w:rsidR="000441B5" w:rsidRDefault="000441B5" w:rsidP="00044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, 10</w:t>
            </w:r>
          </w:p>
          <w:p w14:paraId="0BD5F36C" w14:textId="157AEF90" w:rsidR="001C7106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3"/>
            <w:shd w:val="clear" w:color="auto" w:fill="D9D9D9" w:themeFill="background1" w:themeFillShade="D9"/>
          </w:tcPr>
          <w:p w14:paraId="4B8C31AB" w14:textId="4D54AA4B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201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276" w:type="dxa"/>
            <w:shd w:val="clear" w:color="auto" w:fill="auto"/>
          </w:tcPr>
          <w:p w14:paraId="28452A8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007D2DE7" w:rsidR="000441B5" w:rsidRPr="005328FA" w:rsidRDefault="000441B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2011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276" w:type="dxa"/>
            <w:shd w:val="clear" w:color="auto" w:fill="auto"/>
          </w:tcPr>
          <w:p w14:paraId="5D56948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4196E5A" w14:textId="5D8C5C20" w:rsidR="000441B5" w:rsidRPr="005328FA" w:rsidRDefault="000441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2011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0441B5"/>
    <w:rsid w:val="001C7106"/>
    <w:rsid w:val="00201159"/>
    <w:rsid w:val="002D2131"/>
    <w:rsid w:val="00377DF2"/>
    <w:rsid w:val="003C59CF"/>
    <w:rsid w:val="003C7173"/>
    <w:rsid w:val="004520D8"/>
    <w:rsid w:val="004A1EDE"/>
    <w:rsid w:val="004A2904"/>
    <w:rsid w:val="00765673"/>
    <w:rsid w:val="008E7419"/>
    <w:rsid w:val="00936C2A"/>
    <w:rsid w:val="009F2E96"/>
    <w:rsid w:val="00A27FC9"/>
    <w:rsid w:val="00B8648A"/>
    <w:rsid w:val="00BB0462"/>
    <w:rsid w:val="00D31282"/>
    <w:rsid w:val="00D3417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219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aleed Aletreby</cp:lastModifiedBy>
  <cp:revision>9</cp:revision>
  <dcterms:created xsi:type="dcterms:W3CDTF">2019-11-21T08:22:00Z</dcterms:created>
  <dcterms:modified xsi:type="dcterms:W3CDTF">2021-10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